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243" w:rsidRPr="00D91243" w:rsidRDefault="00F10237" w:rsidP="00D91243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val="en-GB"/>
        </w:rPr>
      </w:pPr>
      <w:r>
        <w:rPr>
          <w:rFonts w:ascii="Times New Roman" w:hAnsi="Times New Roman" w:cs="Times New Roman"/>
          <w:b/>
          <w:sz w:val="40"/>
          <w:szCs w:val="40"/>
          <w:lang w:val="en-GB"/>
        </w:rPr>
        <w:t xml:space="preserve">Additional file </w:t>
      </w:r>
      <w:r w:rsidR="00CF4917">
        <w:rPr>
          <w:rFonts w:ascii="Times New Roman" w:hAnsi="Times New Roman" w:cs="Times New Roman"/>
          <w:b/>
          <w:sz w:val="40"/>
          <w:szCs w:val="40"/>
          <w:lang w:val="en-GB"/>
        </w:rPr>
        <w:t>4</w:t>
      </w:r>
      <w:bookmarkStart w:id="0" w:name="_GoBack"/>
      <w:bookmarkEnd w:id="0"/>
    </w:p>
    <w:p w:rsidR="00BA6FCF" w:rsidRPr="00BA6FCF" w:rsidRDefault="00F10237" w:rsidP="00BA6FCF">
      <w:pPr>
        <w:spacing w:line="240" w:lineRule="auto"/>
        <w:ind w:left="142"/>
        <w:rPr>
          <w:rFonts w:ascii="Times New Roman" w:hAnsi="Times New Roman" w:cs="Times New Roman"/>
          <w:sz w:val="28"/>
          <w:szCs w:val="28"/>
          <w:lang w:val="en-US"/>
        </w:rPr>
      </w:pPr>
      <w:r w:rsidRPr="00BA6FCF">
        <w:rPr>
          <w:rFonts w:ascii="Times New Roman" w:hAnsi="Times New Roman" w:cs="Times New Roman"/>
          <w:sz w:val="28"/>
          <w:szCs w:val="28"/>
          <w:lang w:val="en-US"/>
        </w:rPr>
        <w:t>Full spectral data of synthesized compounds</w:t>
      </w:r>
    </w:p>
    <w:p w:rsidR="00BA6FCF" w:rsidRPr="00BA6FCF" w:rsidRDefault="00BA6FCF" w:rsidP="00BA6FCF">
      <w:pPr>
        <w:spacing w:line="240" w:lineRule="auto"/>
        <w:ind w:left="-284"/>
        <w:rPr>
          <w:rFonts w:ascii="Times New Roman" w:hAnsi="Times New Roman" w:cs="Times New Roman"/>
          <w:sz w:val="24"/>
          <w:szCs w:val="24"/>
          <w:lang w:val="en-US"/>
        </w:rPr>
      </w:pPr>
    </w:p>
    <w:p w:rsidR="00572D93" w:rsidRPr="00F10237" w:rsidRDefault="00BA6FCF" w:rsidP="00572D93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0"/>
          <w:lang w:val="es-CO" w:eastAsia="de-DE"/>
        </w:rPr>
      </w:pP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 xml:space="preserve"> </w:t>
      </w:r>
      <w:r w:rsidR="00572D93"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4-phenylbut-3-en-2-one</w:t>
      </w:r>
      <w:r w:rsidR="00572D93"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(</w:t>
      </w:r>
      <w:r w:rsidR="00572D93"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>2a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</w:t>
      </w:r>
      <w:r w:rsidR="00572D93"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C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0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H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0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O)</w:t>
      </w:r>
      <w:r w:rsidR="00572D93"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proofErr w:type="gramStart"/>
      <w:r w:rsidR="00572D93"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CAS :</w:t>
      </w:r>
      <w:proofErr w:type="gramEnd"/>
      <w:r w:rsidR="00572D93"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 xml:space="preserve"> 1896-62-4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To a solution of </w:t>
      </w:r>
      <w:proofErr w:type="spellStart"/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benzaldehyde</w:t>
      </w:r>
      <w:proofErr w:type="spellEnd"/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1 </w:t>
      </w:r>
      <w:proofErr w:type="spellStart"/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0.47 </w:t>
      </w:r>
      <w:proofErr w:type="spellStart"/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, in acetone (13.6 </w:t>
      </w:r>
      <w:proofErr w:type="spellStart"/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6.4 </w:t>
      </w:r>
      <w:proofErr w:type="spellStart"/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 was added an aqueous solution of </w:t>
      </w:r>
      <w:proofErr w:type="spellStart"/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NaOH</w:t>
      </w:r>
      <w:proofErr w:type="spellEnd"/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28.2 mg / 47 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GB" w:eastAsia="de-DE"/>
        </w:rPr>
        <w:t>mm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GB" w:eastAsia="de-DE"/>
        </w:rPr>
        <w:t>3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of water). The mixture was stirred under microwaves irradiation. After work-up, the </w:t>
      </w:r>
      <w:r w:rsidR="00572D93"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4-phenylbut-3-en-2-one was isolated as a yellow oil. 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Yield : 69 mg, Qtf. R</w:t>
      </w:r>
      <w:r w:rsidR="00572D93" w:rsidRPr="00572D93">
        <w:rPr>
          <w:rFonts w:ascii="Times New Roman" w:eastAsia="Times New Roman" w:hAnsi="Times New Roman" w:cs="Times New Roman"/>
          <w:i/>
          <w:sz w:val="28"/>
          <w:szCs w:val="20"/>
          <w:lang w:val="pt-BR" w:eastAsia="de-DE"/>
        </w:rPr>
        <w:t xml:space="preserve">f 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0.40 SiO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2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 (CH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2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Cl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2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.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pt-BR" w:eastAsia="de-DE"/>
        </w:rPr>
        <w:t>1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H NMR (CDCl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, 400 MHz) </w:t>
      </w:r>
      <w:r w:rsidR="00572D93"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eastAsia="de-DE"/>
        </w:rPr>
        <w:t>δ</w:t>
      </w:r>
      <w:r w:rsidR="00572D93"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val="pt-BR" w:eastAsia="de-DE"/>
        </w:rPr>
        <w:t xml:space="preserve"> 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(ppm) = 2.38 (s, 3H, H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1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6.72 (d, 1H, J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 xml:space="preserve">2-3 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16.28 Hz, H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7.38-7.42 (m, 3H, H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7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, H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7’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, H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8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7.51 (d, 1H, J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-4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 = 16.4 Hz, H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4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7.53-7.56 (m, 2H, H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6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, H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6’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.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pt-BR" w:eastAsia="de-DE"/>
        </w:rPr>
        <w:t>13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C NMR (CDCl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, 400 MHz) </w:t>
      </w:r>
      <w:r w:rsidR="00572D93"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eastAsia="de-DE"/>
        </w:rPr>
        <w:t>δ</w:t>
      </w:r>
      <w:r w:rsidR="00572D93"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val="pt-BR" w:eastAsia="de-DE"/>
        </w:rPr>
        <w:t xml:space="preserve"> 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(ppm) = 27.6 (C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1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127.2 (C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128.3 (C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6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, C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6’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129.0 (C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7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, C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7’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130.6 (C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8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134.5 (C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5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143.5 (C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4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198.5 (C=O). 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GC/</w:t>
      </w:r>
      <w:proofErr w:type="gramStart"/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S :</w:t>
      </w:r>
      <w:proofErr w:type="gramEnd"/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method 80; </w:t>
      </w:r>
      <w:proofErr w:type="spellStart"/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t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R</w:t>
      </w:r>
      <w:proofErr w:type="spellEnd"/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= 6.09 min, </w:t>
      </w:r>
      <w:r w:rsidR="00572D93"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m/z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: [M]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146), 131 [M-CH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103 [M-COCH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="00572D93"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. </w:t>
      </w:r>
      <w:r w:rsidR="00572D93" w:rsidRPr="00F10237">
        <w:rPr>
          <w:rFonts w:ascii="Times New Roman" w:eastAsia="Times New Roman" w:hAnsi="Times New Roman" w:cs="Times New Roman"/>
          <w:sz w:val="28"/>
          <w:szCs w:val="20"/>
          <w:lang w:val="es-CO" w:eastAsia="de-DE"/>
        </w:rPr>
        <w:t xml:space="preserve">IR (ATR): </w:t>
      </w:r>
      <w:r w:rsidR="00572D93">
        <w:rPr>
          <w:rFonts w:ascii="Times New Roman" w:eastAsia="Times New Roman" w:hAnsi="Times New Roman" w:cs="Times New Roman"/>
          <w:noProof/>
          <w:sz w:val="28"/>
          <w:szCs w:val="20"/>
          <w:lang w:eastAsia="fr-FR"/>
        </w:rPr>
        <w:drawing>
          <wp:inline distT="0" distB="0" distL="0" distR="0">
            <wp:extent cx="180975" cy="138430"/>
            <wp:effectExtent l="0" t="0" r="9525" b="0"/>
            <wp:docPr id="48" name="Image 48" descr="nyqu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 descr="nyquer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3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72D93" w:rsidRPr="00F10237">
        <w:rPr>
          <w:rFonts w:ascii="Times New Roman" w:eastAsia="Times New Roman" w:hAnsi="Times New Roman" w:cs="Times New Roman"/>
          <w:sz w:val="28"/>
          <w:szCs w:val="20"/>
          <w:lang w:val="es-CO" w:eastAsia="de-DE"/>
        </w:rPr>
        <w:t>= 3061, 3029 (ʋ</w:t>
      </w:r>
      <w:r w:rsidR="00572D93" w:rsidRPr="00F10237">
        <w:rPr>
          <w:rFonts w:ascii="Times New Roman" w:eastAsia="Times New Roman" w:hAnsi="Times New Roman" w:cs="Times New Roman"/>
          <w:sz w:val="28"/>
          <w:szCs w:val="20"/>
          <w:vertAlign w:val="subscript"/>
          <w:lang w:val="es-CO" w:eastAsia="de-DE"/>
        </w:rPr>
        <w:t>csp2-H</w:t>
      </w:r>
      <w:r w:rsidR="00572D93" w:rsidRPr="00F10237">
        <w:rPr>
          <w:rFonts w:ascii="Times New Roman" w:eastAsia="Times New Roman" w:hAnsi="Times New Roman" w:cs="Times New Roman"/>
          <w:sz w:val="28"/>
          <w:szCs w:val="20"/>
          <w:lang w:val="es-CO" w:eastAsia="de-DE"/>
        </w:rPr>
        <w:t xml:space="preserve">), 1666 (ʋ </w:t>
      </w:r>
      <w:r w:rsidR="00572D93" w:rsidRPr="00F10237">
        <w:rPr>
          <w:rFonts w:ascii="Times New Roman" w:eastAsia="Times New Roman" w:hAnsi="Times New Roman" w:cs="Times New Roman"/>
          <w:sz w:val="28"/>
          <w:szCs w:val="20"/>
          <w:vertAlign w:val="subscript"/>
          <w:lang w:val="es-CO" w:eastAsia="de-DE"/>
        </w:rPr>
        <w:t>C=O</w:t>
      </w:r>
      <w:r w:rsidR="00572D93" w:rsidRPr="00F10237">
        <w:rPr>
          <w:rFonts w:ascii="Times New Roman" w:eastAsia="Times New Roman" w:hAnsi="Times New Roman" w:cs="Times New Roman"/>
          <w:sz w:val="28"/>
          <w:szCs w:val="20"/>
          <w:lang w:val="es-CO" w:eastAsia="de-DE"/>
        </w:rPr>
        <w:t xml:space="preserve">), 1607 (ʋ </w:t>
      </w:r>
      <w:r w:rsidR="00572D93" w:rsidRPr="00F10237">
        <w:rPr>
          <w:rFonts w:ascii="Times New Roman" w:eastAsia="Times New Roman" w:hAnsi="Times New Roman" w:cs="Times New Roman"/>
          <w:sz w:val="28"/>
          <w:szCs w:val="20"/>
          <w:vertAlign w:val="subscript"/>
          <w:lang w:val="es-CO" w:eastAsia="de-DE"/>
        </w:rPr>
        <w:t>C=C</w:t>
      </w:r>
      <w:r w:rsidR="00572D93" w:rsidRPr="00F10237">
        <w:rPr>
          <w:rFonts w:ascii="Times New Roman" w:eastAsia="Times New Roman" w:hAnsi="Times New Roman" w:cs="Times New Roman"/>
          <w:sz w:val="28"/>
          <w:szCs w:val="20"/>
          <w:lang w:val="es-CO" w:eastAsia="de-DE"/>
        </w:rPr>
        <w:t xml:space="preserve">). </w:t>
      </w:r>
    </w:p>
    <w:p w:rsidR="00572D93" w:rsidRPr="00CF4917" w:rsidRDefault="00572D93" w:rsidP="00572D93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</w:pPr>
      <w:r w:rsidRPr="00CF4917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4-p-tolylbut-3-en-2-one</w:t>
      </w:r>
      <w:r w:rsidRPr="00CF4917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(</w:t>
      </w:r>
      <w:r w:rsidRPr="00CF4917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>2b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</w:t>
      </w:r>
      <w:r w:rsidRPr="00CF4917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C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1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H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2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O) </w:t>
      </w:r>
      <w:proofErr w:type="gramStart"/>
      <w:r w:rsidRPr="00CF4917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CAS :</w:t>
      </w:r>
      <w:proofErr w:type="gramEnd"/>
      <w:r w:rsidRPr="00CF4917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 xml:space="preserve"> 4023-84-1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.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To a solution of 4-methylbenzaldehyde (1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0.42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, in acetone (13.6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5.8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 was added an aqueous solution of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NaOH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25.2 mg / 42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GB" w:eastAsia="de-DE"/>
        </w:rPr>
        <w:t>mm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GB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of water). The mixture was stirred under microwaves irradiation. After work-up, the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4-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p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-tolylbut-3-en-2-one was isolated as a yellow oil.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Yield : 64 mg (96%), R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pt-BR" w:eastAsia="de-DE"/>
        </w:rPr>
        <w:t xml:space="preserve">f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0.31 SiO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2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 (C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2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Cl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2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.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pt-BR" w:eastAsia="de-DE"/>
        </w:rPr>
        <w:t>1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H NMR (CDCl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, 400 MHz) 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eastAsia="de-DE"/>
        </w:rPr>
        <w:t>δ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val="pt-BR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(ppm) = 2.36 (s, 3H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1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2.37 (s, 3H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9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6.67 (d, 1H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-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16.3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7.19 (d, 2H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ortho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7.9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6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6’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7.44 (d, 2H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ortho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8.3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7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7’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7.47 (d, 1H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-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 = 16.3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.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pt-BR" w:eastAsia="de-DE"/>
        </w:rPr>
        <w:t>1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C NMR (CDCl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,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lastRenderedPageBreak/>
        <w:t xml:space="preserve">400 MHz) 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eastAsia="de-DE"/>
        </w:rPr>
        <w:t>δ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val="pt-BR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(ppm) = 21.5 (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1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27.5 (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9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126.3 (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128.3 (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7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, 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7’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 ), 129.7 (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6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, 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6’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131.7 (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5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141.0 (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8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143.5 (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198.5 (C=O).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GC/</w:t>
      </w:r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S :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method 80;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t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R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= 7.53 min,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m/z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: [M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160), 145 [M-C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117 [M-COC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.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IR (ATR):  </w:t>
      </w:r>
      <w:r>
        <w:rPr>
          <w:rFonts w:ascii="Times New Roman" w:eastAsia="Times New Roman" w:hAnsi="Times New Roman" w:cs="Times New Roman"/>
          <w:noProof/>
          <w:sz w:val="28"/>
          <w:szCs w:val="20"/>
          <w:lang w:eastAsia="fr-FR"/>
        </w:rPr>
        <w:drawing>
          <wp:inline distT="0" distB="0" distL="0" distR="0">
            <wp:extent cx="180975" cy="138430"/>
            <wp:effectExtent l="0" t="0" r="9525" b="0"/>
            <wp:docPr id="47" name="Image 47" descr="nyqu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 descr="nyquer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3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3025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2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2922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3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1663 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=O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1608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=C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798 (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δ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2-H, p-disubstitution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. </w:t>
      </w:r>
    </w:p>
    <w:p w:rsidR="00572D93" w:rsidRPr="00CF4917" w:rsidRDefault="00572D93" w:rsidP="00572D93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</w:pPr>
    </w:p>
    <w:p w:rsidR="00572D93" w:rsidRDefault="00572D93" w:rsidP="00572D93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</w:pP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4-(4-tert-butylphenyl</w:t>
      </w:r>
      <w:proofErr w:type="gramStart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)but</w:t>
      </w:r>
      <w:proofErr w:type="gramEnd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 xml:space="preserve">-3-en-2-one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(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>2c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8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O)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CAS : 55047-62-6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To a solution of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4-tert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-butylbenzaldehyde (1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0.31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, in acetone (13.6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4.2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 was added an aqueous solution of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NaOH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18.6 mg / 31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GB" w:eastAsia="de-DE"/>
        </w:rPr>
        <w:t>mm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GB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of water). The mixture was stirred under microwaves irradiation. After work-up, the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4-(4-tert-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butylphenyl</w:t>
      </w:r>
      <w:proofErr w:type="spellEnd"/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but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-3-en-2-one was isolated as a yellow oil. </w:t>
      </w:r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Yield :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63 mg,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Qtf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.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R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f</w:t>
      </w:r>
      <w:proofErr w:type="spellEnd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 0.33 SiO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2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cyclohexane/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tOAc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: 9/1). 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perscript"/>
          <w:lang w:val="pt-BR" w:eastAsia="de-DE"/>
        </w:rPr>
        <w:t>1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H NMR (CDCl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, 400 MHz) 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eastAsia="de-DE"/>
        </w:rPr>
        <w:t>δ</w:t>
      </w:r>
      <w:r w:rsidRPr="007F3783">
        <w:rPr>
          <w:rFonts w:ascii="Times New Roman" w:eastAsia="Times New Roman" w:hAnsi="Times New Roman" w:cs="Times New Roman"/>
          <w:i/>
          <w:iCs/>
          <w:sz w:val="28"/>
          <w:szCs w:val="20"/>
          <w:lang w:val="pt-BR" w:eastAsia="de-DE"/>
        </w:rPr>
        <w:t xml:space="preserve"> 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(ppm) = 1.33 (s, 9H, H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10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2.37 (s, 3H, H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1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6.70 (d, 1H, J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-4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16.3 Hz, H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7.42 (d, 2H, J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ortho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8.6 Hz, H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6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, H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6’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7.48 (d, 2H, J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ortho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8.3 Hz, H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7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, H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7’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7.50 (d, 1H, J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4-3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 = 16.7 Hz, H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4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.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perscript"/>
          <w:lang w:val="pt-BR" w:eastAsia="de-DE"/>
        </w:rPr>
        <w:t>13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C NMR (CDCl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, 400 MHz) 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eastAsia="de-DE"/>
        </w:rPr>
        <w:t>δ</w:t>
      </w:r>
      <w:r w:rsidRPr="007F3783">
        <w:rPr>
          <w:rFonts w:ascii="Times New Roman" w:eastAsia="Times New Roman" w:hAnsi="Times New Roman" w:cs="Times New Roman"/>
          <w:i/>
          <w:iCs/>
          <w:sz w:val="28"/>
          <w:szCs w:val="20"/>
          <w:lang w:val="pt-BR" w:eastAsia="de-DE"/>
        </w:rPr>
        <w:t xml:space="preserve"> 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(ppm) = 27.4 (C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1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31.6 (C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10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,), 34.9 (C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9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125.9 (C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6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, C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6’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126.4 (C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128.1 (C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7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, C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7’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131.6 (C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5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143.5 (C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4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154.2 (C</w:t>
      </w:r>
      <w:r w:rsidRPr="007F378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8</w:t>
      </w:r>
      <w:r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198.6 (C=O).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GC/</w:t>
      </w:r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S :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method 80;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t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R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= 10.28 min,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m/z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: [M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202), 187 [M-C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159 [M-COC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.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IR (ATR): </w:t>
      </w:r>
      <w:r>
        <w:rPr>
          <w:rFonts w:ascii="Times New Roman" w:eastAsia="Times New Roman" w:hAnsi="Times New Roman" w:cs="Times New Roman"/>
          <w:noProof/>
          <w:sz w:val="28"/>
          <w:szCs w:val="20"/>
          <w:lang w:eastAsia="fr-FR"/>
        </w:rPr>
        <w:drawing>
          <wp:inline distT="0" distB="0" distL="0" distR="0">
            <wp:extent cx="180975" cy="138430"/>
            <wp:effectExtent l="0" t="0" r="9525" b="0"/>
            <wp:docPr id="46" name="Image 46" descr="nyqu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 descr="nyquer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3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3031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2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2961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3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1666 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=O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1604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=C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815 (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δ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2-H, p-disubstitution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.</w:t>
      </w:r>
    </w:p>
    <w:p w:rsidR="00572D93" w:rsidRPr="00572D93" w:rsidRDefault="00572D93" w:rsidP="00572D93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</w:pPr>
    </w:p>
    <w:p w:rsidR="00572D93" w:rsidRPr="00CF4917" w:rsidRDefault="00572D93" w:rsidP="00572D93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</w:pP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4-(4-fluorophenyl</w:t>
      </w:r>
      <w:proofErr w:type="gramStart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)but</w:t>
      </w:r>
      <w:proofErr w:type="gramEnd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-3-en-2-one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>2d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0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9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FO)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 xml:space="preserve">CAS : 65300-29-0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To a solution of 4-fluorobenzaldehyde (1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0.40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, in acetone (13.6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5.4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 was added an aqueous solution of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NaOH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24 mg / 40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GB" w:eastAsia="de-DE"/>
        </w:rPr>
        <w:t>mm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GB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of water). The mixture was stirred under microwaves irradiation. After work-up, the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4-(4-fluorophenyl</w:t>
      </w:r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but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-3-en-2-one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was isolated as a yellow oil. </w:t>
      </w:r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Yield :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52.5 mg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lastRenderedPageBreak/>
        <w:t xml:space="preserve">(80%)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R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f</w:t>
      </w:r>
      <w:proofErr w:type="spellEnd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 0.13 SiO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2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cyclohexane/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tOAc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:9/1).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1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H NMR (CDCl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400 MHz) 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eastAsia="de-DE"/>
        </w:rPr>
        <w:t>δ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(ppm) = 2.35 (s, 3H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 6.62 (d, 1H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-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 16.2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7.07 (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dd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2H,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ortho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H-F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=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8.6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7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7’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7.45 (d, 1H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4-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= 16.3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 ,7.51 (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ddd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2H,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ortho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 8.9 Hz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H-F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=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5.4 Hz,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para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 0.48 Hz).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1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C NMR (CDCl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400 MHz) 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eastAsia="de-DE"/>
        </w:rPr>
        <w:t>δ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(ppm) = 27.6 (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116.1 (d, 2C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 xml:space="preserve">C-F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 21.8 Hz, 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7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7’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116.2 (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130.1 (d, 2C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 xml:space="preserve">C-F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 8.5 Hz, 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6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6’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130.6 (d, 1H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 xml:space="preserve">C-F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 3.2 Hz, 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5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142.09 (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164.0 (d, 1H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 xml:space="preserve">C-F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 250.4 Hz, 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9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198.2 (C=O). GC/</w:t>
      </w:r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S :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method 80;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t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R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= 6.23 min,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m/z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: [M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164), 149 [M-C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121 [M-COC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.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IR (ATR):  </w:t>
      </w:r>
      <w:r>
        <w:rPr>
          <w:rFonts w:ascii="Times New Roman" w:eastAsia="Times New Roman" w:hAnsi="Times New Roman" w:cs="Times New Roman"/>
          <w:noProof/>
          <w:sz w:val="28"/>
          <w:szCs w:val="20"/>
          <w:lang w:eastAsia="fr-FR"/>
        </w:rPr>
        <w:drawing>
          <wp:inline distT="0" distB="0" distL="0" distR="0">
            <wp:extent cx="180975" cy="138430"/>
            <wp:effectExtent l="0" t="0" r="9525" b="0"/>
            <wp:docPr id="45" name="Image 45" descr="nyqu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 descr="nyquer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3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3025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2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2926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3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1666 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=O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1597, 1507 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=C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1225 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 xml:space="preserve">C-F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815 (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δ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2-H, p-disubstitution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. </w:t>
      </w:r>
    </w:p>
    <w:p w:rsidR="00572D93" w:rsidRPr="00CF4917" w:rsidRDefault="00572D93" w:rsidP="00572D93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</w:pPr>
    </w:p>
    <w:p w:rsidR="00572D93" w:rsidRDefault="00572D93" w:rsidP="00572D93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</w:pP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4-(4-bromophenyl</w:t>
      </w:r>
      <w:proofErr w:type="gramStart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)but</w:t>
      </w:r>
      <w:proofErr w:type="gramEnd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-3-en-2-one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(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>2e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0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9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BrO)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CAS : 3815-31-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To a solution of 4-bromobenzaldehyde (1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0.27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, in acetone (13.6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3.7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 was added an aqueous solution of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NaOH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16.2 mg / 27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GB" w:eastAsia="de-DE"/>
        </w:rPr>
        <w:t>mm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GB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of water). The mixture was stirred under microwaves irradiation. After work-up, the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4-(4-bromophenyl</w:t>
      </w:r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but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-3-en-2-one was isolated as a yellow oil. Yield: 48.3 mg (79%)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R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f</w:t>
      </w:r>
      <w:proofErr w:type="spellEnd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 0.22 SiO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2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cyclohexane/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tOAc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:9/1).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1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H NMR (CDCl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400 MHz) 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eastAsia="de-DE"/>
        </w:rPr>
        <w:t>δ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(ppm) = 2.38 (s, 3H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6.69 (d, 1H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-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 16.2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, 7.40 (d, 2H,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ortho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 8.7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6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6’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7.43 (d, 1H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4-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= 16.5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 ,7.54 (d, 2H,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ortho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 8.7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7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7’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. 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13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C NMR (CDCl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400 MHz) 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eastAsia="de-DE"/>
        </w:rPr>
        <w:t>δ</w:t>
      </w:r>
      <w:r w:rsidRPr="00CF4917">
        <w:rPr>
          <w:rFonts w:ascii="Times New Roman" w:eastAsia="Times New Roman" w:hAnsi="Times New Roman" w:cs="Times New Roman"/>
          <w:i/>
          <w:iCs/>
          <w:sz w:val="28"/>
          <w:szCs w:val="20"/>
          <w:lang w:val="en-US" w:eastAsia="de-DE"/>
        </w:rPr>
        <w:t xml:space="preserve"> 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(ppm) = 27.7 (C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124.8 (C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5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127.5 (C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129.6 (C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6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C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6’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131.8 (C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5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132.2 (C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7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C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7’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141.9 (C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4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, 196.6 (C=O).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GC/</w:t>
      </w:r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S :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method 80;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t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R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= 9.41 min,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m/z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: [M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226), 165 [M-C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183 [M-COC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.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IR (ATR): </w:t>
      </w:r>
      <w:r>
        <w:rPr>
          <w:rFonts w:ascii="Times New Roman" w:eastAsia="Times New Roman" w:hAnsi="Times New Roman" w:cs="Times New Roman"/>
          <w:noProof/>
          <w:sz w:val="28"/>
          <w:szCs w:val="20"/>
          <w:lang w:eastAsia="fr-FR"/>
        </w:rPr>
        <w:drawing>
          <wp:inline distT="0" distB="0" distL="0" distR="0">
            <wp:extent cx="180975" cy="138430"/>
            <wp:effectExtent l="0" t="0" r="9525" b="0"/>
            <wp:docPr id="44" name="Image 44" descr="nyqu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 descr="nyquer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3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3050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2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2920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3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1655 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=O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1607, 1585, 1486, 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=C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804 (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δ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2-H, p-disubstitution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.</w:t>
      </w:r>
    </w:p>
    <w:p w:rsidR="00572D93" w:rsidRPr="00572D93" w:rsidRDefault="00572D93" w:rsidP="00572D93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</w:pPr>
    </w:p>
    <w:p w:rsidR="00572D93" w:rsidRPr="00CF4917" w:rsidRDefault="00572D93" w:rsidP="00572D93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</w:pP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lastRenderedPageBreak/>
        <w:t>(E)-4-(4-methoxyphenyl</w:t>
      </w:r>
      <w:proofErr w:type="gramStart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)but</w:t>
      </w:r>
      <w:proofErr w:type="gramEnd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-3-en-2-one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(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>2f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1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2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O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2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CAS : 3815-30-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To a solution of 4-methoxybenzaldehyde (1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0.37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, in acetone (13.6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5.0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 was added an aqueous solution of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NaOH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22.2 mg / 37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GB" w:eastAsia="de-DE"/>
        </w:rPr>
        <w:t>mm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GB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of water). The mixture was stirred under microwaves irradiation. After work-up, the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4-(4-methoxyphenyl</w:t>
      </w:r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but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-3-en-2-one was isolated as a yellow oil. Yield : 65 mg,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Qtf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.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R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f</w:t>
      </w:r>
      <w:proofErr w:type="spellEnd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 0.53 SiO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2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cyclohexane/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tOAc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:9/1)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1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H NMR (CDCl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400 MHz) 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eastAsia="de-DE"/>
        </w:rPr>
        <w:t>δ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(ppm) = 2.33 (s, 3H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3.81 (s, 3H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9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6.58 (d, 1H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-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16.2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2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, 6.88 (d, 2H,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ortho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8.8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7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7’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7.45 (d, 1H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4-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= 16.6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 , 7.47 (d, 2H,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ortho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= 8.9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6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6’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.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1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C NMR (CDCl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400 MHz) 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eastAsia="de-DE"/>
        </w:rPr>
        <w:t>δ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(ppm) = 27.4 (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55.4 (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9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114.4 (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7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7’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125.0 (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127.0 (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5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129.9 (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6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6’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143.5 (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161.6 (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8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198.5 (C=O). GC/</w:t>
      </w:r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S :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method 80;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t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R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= 9.49 min,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m/z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: [M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176), 161 [M-C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133 [M-COC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.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IR (ATR): </w:t>
      </w:r>
      <w:r>
        <w:rPr>
          <w:rFonts w:ascii="Times New Roman" w:eastAsia="Times New Roman" w:hAnsi="Times New Roman" w:cs="Times New Roman"/>
          <w:noProof/>
          <w:sz w:val="28"/>
          <w:szCs w:val="20"/>
          <w:lang w:eastAsia="fr-FR"/>
        </w:rPr>
        <w:drawing>
          <wp:inline distT="0" distB="0" distL="0" distR="0">
            <wp:extent cx="180975" cy="138430"/>
            <wp:effectExtent l="0" t="0" r="9525" b="0"/>
            <wp:docPr id="43" name="Image 43" descr="nyqu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 descr="nyquer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3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3005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2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2919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3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2840 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O-Me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1680 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=O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1662 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=C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1588, 1575, 1509,1464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2ar-C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816 (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δ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2-H, p-disubstitution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. </w:t>
      </w:r>
    </w:p>
    <w:p w:rsidR="00572D93" w:rsidRDefault="00572D93" w:rsidP="00572D93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</w:pP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4-(3-chlorophenyl</w:t>
      </w:r>
      <w:proofErr w:type="gramStart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)but</w:t>
      </w:r>
      <w:proofErr w:type="gramEnd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-3-en-2-one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(2g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0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9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ClO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)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CAS 30626-02-9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To a solution of 3-chlorobenzaldehyde (1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0.36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, in acetone (13.6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4.8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 was added an aqueous solution of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NaOH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21.3 mg / 36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GB" w:eastAsia="de-DE"/>
        </w:rPr>
        <w:t>mm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GB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of water). The mixture was stirred under microwaves irradiation. After work-up, the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4-(3-chlorophenyl</w:t>
      </w:r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but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-3-en-2-one was isolated as a yellow oil. 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Yield : 56.1 mg (85%), R</w:t>
      </w:r>
      <w:r w:rsidRPr="007B0642">
        <w:rPr>
          <w:rFonts w:ascii="Times New Roman" w:eastAsia="Times New Roman" w:hAnsi="Times New Roman" w:cs="Times New Roman"/>
          <w:i/>
          <w:sz w:val="28"/>
          <w:szCs w:val="20"/>
          <w:lang w:val="pt-BR" w:eastAsia="de-DE"/>
        </w:rPr>
        <w:t xml:space="preserve">f 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0.49 SiO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2</w:t>
      </w:r>
      <w:r w:rsidR="002D4A06"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(cyclohexane/EtOAc :8/2).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 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perscript"/>
          <w:lang w:val="pt-BR" w:eastAsia="de-DE"/>
        </w:rPr>
        <w:t>1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H NMR (CDCl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, 400 MHz) 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eastAsia="de-DE"/>
        </w:rPr>
        <w:t>δ</w:t>
      </w:r>
      <w:r w:rsidRPr="007B0642">
        <w:rPr>
          <w:rFonts w:ascii="Times New Roman" w:eastAsia="Times New Roman" w:hAnsi="Times New Roman" w:cs="Times New Roman"/>
          <w:i/>
          <w:iCs/>
          <w:sz w:val="28"/>
          <w:szCs w:val="20"/>
          <w:lang w:val="pt-BR" w:eastAsia="de-DE"/>
        </w:rPr>
        <w:t xml:space="preserve"> 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(ppm) = 2.38 (s, 3H, H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1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6.70 (d, 1H, J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-4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16.3 Hz, H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7.34-7.38 (m, 2H, H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7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, H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8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7.40 (m, 1H, H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6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 ,7.43 (d, 1H, J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4-3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16.2 Hz, H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4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7.52 (m, 1H, H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10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. </w:t>
      </w:r>
      <w:r w:rsidRPr="00572D93">
        <w:rPr>
          <w:rFonts w:ascii="Times New Roman" w:eastAsia="Times New Roman" w:hAnsi="Times New Roman" w:cs="Times New Roman"/>
          <w:bCs/>
          <w:i/>
          <w:sz w:val="28"/>
          <w:szCs w:val="20"/>
          <w:lang w:val="en-GB" w:eastAsia="de-DE"/>
        </w:rPr>
        <w:t xml:space="preserve">NMR data are in agreement with those previously reported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[22].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GC/</w:t>
      </w:r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S :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method 80;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t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R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= 5.89 min,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m/z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: [M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180), 165 [M-C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137 [M-COC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.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IR (ATR):  </w:t>
      </w:r>
      <w:r>
        <w:rPr>
          <w:rFonts w:ascii="Times New Roman" w:eastAsia="Times New Roman" w:hAnsi="Times New Roman" w:cs="Times New Roman"/>
          <w:noProof/>
          <w:sz w:val="28"/>
          <w:szCs w:val="20"/>
          <w:lang w:eastAsia="fr-FR"/>
        </w:rPr>
        <w:drawing>
          <wp:inline distT="0" distB="0" distL="0" distR="0">
            <wp:extent cx="180975" cy="138430"/>
            <wp:effectExtent l="0" t="0" r="9525" b="0"/>
            <wp:docPr id="42" name="Image 42" descr="nyqu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 descr="nyquer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3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lastRenderedPageBreak/>
        <w:t>= 3063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2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2923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3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1667 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=O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1594, 1568,1475 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=C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780 (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δ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2-H, m-disubstitution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.</w:t>
      </w:r>
    </w:p>
    <w:p w:rsidR="00572D93" w:rsidRPr="00572D93" w:rsidRDefault="00572D93" w:rsidP="00572D93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</w:pPr>
    </w:p>
    <w:p w:rsidR="00572D93" w:rsidRDefault="00572D93" w:rsidP="00572D93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</w:pP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4-(4-nitrophenyl</w:t>
      </w:r>
      <w:proofErr w:type="gramStart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)but</w:t>
      </w:r>
      <w:proofErr w:type="gramEnd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-3-en-2-one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(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>2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0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9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NO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 xml:space="preserve">CAS : 30625-98-0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To a solution of 4-nitrobenzaldehyde (1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0.33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, in acetone (13.6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4.5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 was added an aqueous solution of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NaOH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19.8 mg / 33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GB" w:eastAsia="de-DE"/>
        </w:rPr>
        <w:t>mm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GB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of water). The mixture was stirred under microwaves irradiation. After work-up, the residue was purified by chromatography column (cyclohexane/</w:t>
      </w:r>
      <w:proofErr w:type="spellStart"/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tOAc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:7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/3) and the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4-(4-nitrophenyl)but-3-en-2-one was isolated as a yellow oil. 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Yield : 29 mg (46%), R</w:t>
      </w:r>
      <w:r w:rsidRPr="00CF4917">
        <w:rPr>
          <w:rFonts w:ascii="Times New Roman" w:eastAsia="Times New Roman" w:hAnsi="Times New Roman" w:cs="Times New Roman"/>
          <w:i/>
          <w:sz w:val="28"/>
          <w:szCs w:val="20"/>
          <w:lang w:val="pt-BR" w:eastAsia="de-DE"/>
        </w:rPr>
        <w:t xml:space="preserve">f 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0.33 SiO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2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 (cyclohexane/EtOAc :9/1).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perscript"/>
          <w:lang w:val="pt-BR" w:eastAsia="de-DE"/>
        </w:rPr>
        <w:t>1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H NMR (CDCl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, 400 MHz) 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eastAsia="de-DE"/>
        </w:rPr>
        <w:t>δ</w:t>
      </w:r>
      <w:r w:rsidRPr="00CF4917">
        <w:rPr>
          <w:rFonts w:ascii="Times New Roman" w:eastAsia="Times New Roman" w:hAnsi="Times New Roman" w:cs="Times New Roman"/>
          <w:i/>
          <w:iCs/>
          <w:sz w:val="28"/>
          <w:szCs w:val="20"/>
          <w:lang w:val="pt-BR" w:eastAsia="de-DE"/>
        </w:rPr>
        <w:t xml:space="preserve"> 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(ppm) = 2.43 (s, 3H, H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1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6.82 (d, 1H, J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-4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16.3 Hz, H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7.53 (d, 1H, J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4-3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= 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 xml:space="preserve"> 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16.3 Hz, H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4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7.7 (d, 2H, J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6-6’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 = 8.9 Hz, H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6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, H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6’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8.26 (d, 2H, J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7-7’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8.7 Hz, H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7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, H</w:t>
      </w:r>
      <w:r w:rsidRPr="00CF4917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7</w:t>
      </w:r>
      <w:r w:rsidRPr="00CF4917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’).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GC/MS: method 80;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t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R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= 6.90 min,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m/z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: [M</w:t>
      </w:r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191), 176 [M-C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.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IR (ATR):  </w:t>
      </w:r>
      <w:r>
        <w:rPr>
          <w:rFonts w:ascii="Times New Roman" w:eastAsia="Times New Roman" w:hAnsi="Times New Roman" w:cs="Times New Roman"/>
          <w:noProof/>
          <w:sz w:val="28"/>
          <w:szCs w:val="20"/>
          <w:lang w:eastAsia="fr-FR"/>
        </w:rPr>
        <w:drawing>
          <wp:inline distT="0" distB="0" distL="0" distR="0">
            <wp:extent cx="180975" cy="138430"/>
            <wp:effectExtent l="0" t="0" r="9525" b="0"/>
            <wp:docPr id="41" name="Image 41" descr="nyqu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 descr="nyquer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3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3084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2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2923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3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1591, 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ar=Car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1512 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asNO2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1342 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sNO2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.</w:t>
      </w:r>
    </w:p>
    <w:p w:rsidR="00572D93" w:rsidRPr="00572D93" w:rsidRDefault="00572D93" w:rsidP="00572D93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</w:pPr>
    </w:p>
    <w:p w:rsidR="00572D93" w:rsidRDefault="00572D93" w:rsidP="00572D93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</w:pP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4-(4-(</w:t>
      </w:r>
      <w:proofErr w:type="spellStart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trifluoromethyl</w:t>
      </w:r>
      <w:proofErr w:type="spellEnd"/>
      <w:proofErr w:type="gramStart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)phenyl</w:t>
      </w:r>
      <w:proofErr w:type="gramEnd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)but-3-en-2-one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(2i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1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9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F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O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)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 xml:space="preserve">CAS :115665-92-4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To a solution of 4-(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trifluoromethy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benzaldehyde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1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0.29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, in acetone (13.6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3.9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 was added an aqueous solution of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NaOH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17.4 mg / 29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GB" w:eastAsia="de-DE"/>
        </w:rPr>
        <w:t>mm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GB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of water). The mixture was stirred under microwaves irradiation. After work-up, the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4-(4-(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trifluoromethyl</w:t>
      </w:r>
      <w:proofErr w:type="spellEnd"/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phenyl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but-3-en-2-one was isolated as a yellow oil. </w:t>
      </w:r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Yield :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47.8 mg (77%)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R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f</w:t>
      </w:r>
      <w:proofErr w:type="spellEnd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 0.49 SiO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2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cyclohexane/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tOAc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:9/1).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1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H NMR (CDCl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400 MHz) 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eastAsia="de-DE"/>
        </w:rPr>
        <w:t>δ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(ppm) = 2.39 (s, 3H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 6.76 (d, 1H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-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 16.3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7.47 (d, 2H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6-6’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=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8.0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6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6’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7.51 (d, 1H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4-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= 16.3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lastRenderedPageBreak/>
        <w:t>,7.59 (d, 2H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7-7’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 8.0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7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7’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7.46 (s,CF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.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 xml:space="preserve"> 1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H</w:t>
      </w:r>
      <w:r w:rsidRPr="00572D93">
        <w:rPr>
          <w:rFonts w:ascii="Times New Roman" w:eastAsia="Times New Roman" w:hAnsi="Times New Roman" w:cs="Times New Roman"/>
          <w:bCs/>
          <w:i/>
          <w:sz w:val="28"/>
          <w:szCs w:val="20"/>
          <w:lang w:val="en-GB" w:eastAsia="de-DE"/>
        </w:rPr>
        <w:t xml:space="preserve"> NMR data are in agreement with those previously reported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[23].GC/</w:t>
      </w:r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S :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method 80;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t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R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= 4.54 min,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m/z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: [M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214), 199 [M-C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171 [M-COC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. IR (ATR): </w:t>
      </w:r>
      <w:r>
        <w:rPr>
          <w:rFonts w:ascii="Times New Roman" w:eastAsia="Times New Roman" w:hAnsi="Times New Roman" w:cs="Times New Roman"/>
          <w:noProof/>
          <w:sz w:val="28"/>
          <w:szCs w:val="20"/>
          <w:lang w:eastAsia="fr-FR"/>
        </w:rPr>
        <w:drawing>
          <wp:inline distT="0" distB="0" distL="0" distR="0">
            <wp:extent cx="180975" cy="138430"/>
            <wp:effectExtent l="0" t="0" r="9525" b="0"/>
            <wp:docPr id="40" name="Image 40" descr="nyqu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 descr="nyquer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3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3051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csp2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2976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csp3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, 1321 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C-F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.</w:t>
      </w:r>
    </w:p>
    <w:p w:rsidR="00572D93" w:rsidRPr="00572D93" w:rsidRDefault="00572D93" w:rsidP="00572D93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</w:pPr>
    </w:p>
    <w:p w:rsidR="00572D93" w:rsidRDefault="00572D93" w:rsidP="00572D93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</w:pP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4-(3</w:t>
      </w:r>
      <w:proofErr w:type="gramStart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,4</w:t>
      </w:r>
      <w:proofErr w:type="gramEnd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-dimethoxyphenyl)but-3-en-2-one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(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>2j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2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O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CAS 60234-90-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To a solution of 3,4-dimethoxybenzaldehyde (1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0.30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, in acetone (13.6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4.1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 was added an aqueous solution of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NaOH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18 mg / 30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GB" w:eastAsia="de-DE"/>
        </w:rPr>
        <w:t>mm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GB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of water). The mixture was stirred under microwaves irradiation. After work-up, the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4-(3</w:t>
      </w:r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4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-dimethoxyphenyl)but-3-en-2-one was isolated as a yellow oil.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Yield : 61 mg (98%)  R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pt-BR" w:eastAsia="de-DE"/>
        </w:rPr>
        <w:t xml:space="preserve">f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0.19 SiO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2</w:t>
      </w:r>
      <w:r w:rsidR="007F3783" w:rsidRPr="007F378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(cyclohexane/EtOAc : 8/2)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pt-BR" w:eastAsia="de-DE"/>
        </w:rPr>
        <w:t>1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H NMR (CDCl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, 400 MHz) 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eastAsia="de-DE"/>
        </w:rPr>
        <w:t>δ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val="pt-BR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(ppm) = 2.56 (s, 3H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1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4.11 (s, 6H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 xml:space="preserve">8,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9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6.79 (d, 1H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-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16.2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7.06  (d, 1H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7-6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8.3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7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6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 ,7.26 (m, 1H, 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10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7.31 (d,1H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6-7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8.3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6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7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7.65 (d, 1H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4-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16.2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. </w:t>
      </w:r>
      <w:r w:rsidRPr="00572D93">
        <w:rPr>
          <w:rFonts w:ascii="Times New Roman" w:eastAsia="Times New Roman" w:hAnsi="Times New Roman" w:cs="Times New Roman"/>
          <w:bCs/>
          <w:i/>
          <w:sz w:val="28"/>
          <w:szCs w:val="20"/>
          <w:lang w:val="en-GB" w:eastAsia="de-DE"/>
        </w:rPr>
        <w:t xml:space="preserve">NMR data are in agreement with those previously reported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[22].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GC/</w:t>
      </w:r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S :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method 80;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t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R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= 8.01 min,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m/z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: [M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206), 191 [M-C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163 [M-COC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.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IR (ATR): </w:t>
      </w:r>
      <w:r>
        <w:rPr>
          <w:rFonts w:ascii="Times New Roman" w:eastAsia="Times New Roman" w:hAnsi="Times New Roman" w:cs="Times New Roman"/>
          <w:noProof/>
          <w:sz w:val="28"/>
          <w:szCs w:val="20"/>
          <w:lang w:eastAsia="fr-FR"/>
        </w:rPr>
        <w:drawing>
          <wp:inline distT="0" distB="0" distL="0" distR="0">
            <wp:extent cx="180975" cy="138430"/>
            <wp:effectExtent l="0" t="0" r="9525" b="0"/>
            <wp:docPr id="39" name="Image 39" descr="nyqu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nyquer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3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3012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2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2945-2919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3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2841 (ʋ OMe), 1666 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=O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1594, 1510,1453 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ar=Car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802 (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δ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2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.</w:t>
      </w:r>
    </w:p>
    <w:p w:rsidR="00572D93" w:rsidRPr="00572D93" w:rsidRDefault="00572D93" w:rsidP="00572D93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8"/>
          <w:szCs w:val="20"/>
          <w:lang w:val="pt-BR" w:eastAsia="de-DE"/>
        </w:rPr>
      </w:pPr>
    </w:p>
    <w:p w:rsidR="00572D93" w:rsidRPr="00572D93" w:rsidRDefault="00572D93" w:rsidP="00572D93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8"/>
          <w:szCs w:val="20"/>
          <w:lang w:val="pt-BR" w:eastAsia="de-DE"/>
        </w:rPr>
      </w:pP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4-(5-chloro-2-nitrophenyl</w:t>
      </w:r>
      <w:proofErr w:type="gramStart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)but</w:t>
      </w:r>
      <w:proofErr w:type="gramEnd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-3-en-2-one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(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>2k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0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8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ClNO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 xml:space="preserve">CAS 959058-78-7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To a solution of 5-chloro-2-nitrobenzaldehyde (1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0.27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, in acetone (13.6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3.7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 was added an aqueous solution of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NaOH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16.2 mg / 27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GB" w:eastAsia="de-DE"/>
        </w:rPr>
        <w:t>mm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GB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of water). The mixture was stirred under microwaves irradiation. After work-up,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4-(5-chloro-2-nitrophenyl</w:t>
      </w:r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but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-3-en-2-one was isolated as a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lastRenderedPageBreak/>
        <w:t xml:space="preserve">yellow oil. 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Yield : 54.8 mg (90%)  R</w:t>
      </w:r>
      <w:r w:rsidRPr="007B0642">
        <w:rPr>
          <w:rFonts w:ascii="Times New Roman" w:eastAsia="Times New Roman" w:hAnsi="Times New Roman" w:cs="Times New Roman"/>
          <w:i/>
          <w:sz w:val="28"/>
          <w:szCs w:val="20"/>
          <w:lang w:val="pt-BR" w:eastAsia="de-DE"/>
        </w:rPr>
        <w:t xml:space="preserve">f 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0.19 SiO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2</w:t>
      </w:r>
      <w:r w:rsidR="002D4A06"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(cyclohexane/EtOAc : 8/2). 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 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perscript"/>
          <w:lang w:val="pt-BR" w:eastAsia="de-DE"/>
        </w:rPr>
        <w:t>1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H NMR (CDCl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, 400 MHz) 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eastAsia="de-DE"/>
        </w:rPr>
        <w:t>δ</w:t>
      </w:r>
      <w:r w:rsidRPr="007B0642">
        <w:rPr>
          <w:rFonts w:ascii="Times New Roman" w:eastAsia="Times New Roman" w:hAnsi="Times New Roman" w:cs="Times New Roman"/>
          <w:i/>
          <w:iCs/>
          <w:sz w:val="28"/>
          <w:szCs w:val="20"/>
          <w:lang w:val="pt-BR" w:eastAsia="de-DE"/>
        </w:rPr>
        <w:t xml:space="preserve"> 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(ppm) = 2.36 (s, 3H, H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1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6.49 (d, 1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H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-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16.2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7.25 (m, 2H, J= 8.8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6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8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7.88 (d, 1H, J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4-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16.2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8.00 (d,1H, J= 8.8 Hz, 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9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. </w:t>
      </w:r>
      <w:r w:rsidRPr="00572D93">
        <w:rPr>
          <w:rFonts w:ascii="Times New Roman" w:eastAsia="Times New Roman" w:hAnsi="Times New Roman" w:cs="Times New Roman"/>
          <w:bCs/>
          <w:i/>
          <w:sz w:val="28"/>
          <w:szCs w:val="20"/>
          <w:lang w:val="en-GB" w:eastAsia="de-DE"/>
        </w:rPr>
        <w:t xml:space="preserve">NMR data are in agreement with those previously reported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[24].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GC/</w:t>
      </w:r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S :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method 80;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t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R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= 7.80 min,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m/z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: 182 [M-COC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.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IR (ATR): </w:t>
      </w:r>
      <w:r>
        <w:rPr>
          <w:rFonts w:ascii="Times New Roman" w:eastAsia="Times New Roman" w:hAnsi="Times New Roman" w:cs="Times New Roman"/>
          <w:noProof/>
          <w:sz w:val="28"/>
          <w:szCs w:val="20"/>
          <w:lang w:eastAsia="fr-FR"/>
        </w:rPr>
        <w:drawing>
          <wp:inline distT="0" distB="0" distL="0" distR="0">
            <wp:extent cx="180975" cy="138430"/>
            <wp:effectExtent l="0" t="0" r="9525" b="0"/>
            <wp:docPr id="38" name="Image 38" descr="nyqu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 descr="nyquer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3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3074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2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2925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3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1715 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=O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1600, 1563, 1521 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ar=Car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902, 822 (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δ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2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.</w:t>
      </w:r>
    </w:p>
    <w:p w:rsidR="00572D93" w:rsidRPr="00572D93" w:rsidRDefault="00572D93" w:rsidP="00572D93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</w:pP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4-(naphthalen-1-yl</w:t>
      </w:r>
      <w:proofErr w:type="gramStart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)but</w:t>
      </w:r>
      <w:proofErr w:type="gramEnd"/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-3-en-2-one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>2l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C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4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2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O)</w:t>
      </w:r>
      <w:r w:rsidRPr="00572D93">
        <w:rPr>
          <w:rFonts w:ascii="Times New Roman" w:eastAsia="Times New Roman" w:hAnsi="Times New Roman" w:cs="Times New Roman"/>
          <w:b/>
          <w:sz w:val="28"/>
          <w:szCs w:val="20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To a solution of 1-naphtaldehyde (1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0.32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, in acetone (13.6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quiv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4.4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mmol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 was added an aqueous solution of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NaOH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19.2 mg / 32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GB" w:eastAsia="de-DE"/>
        </w:rPr>
        <w:t>mm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GB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of water). The mixture was stirred under microwaves irradiation. After work-up, the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(E)-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4-(naphthalen-1-yl</w:t>
      </w:r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but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-3-en-2-one was isolated as a yellow oil. 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Yield : 63 mg, </w:t>
      </w:r>
      <w:proofErr w:type="spellStart"/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Qtf</w:t>
      </w:r>
      <w:proofErr w:type="spellEnd"/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. </w:t>
      </w:r>
      <w:proofErr w:type="spellStart"/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R</w:t>
      </w:r>
      <w:r w:rsidRPr="007B0642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f</w:t>
      </w:r>
      <w:proofErr w:type="spellEnd"/>
      <w:r w:rsidRPr="007B0642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 xml:space="preserve"> 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 0.55 SiO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2</w:t>
      </w:r>
      <w:r w:rsidR="002D4A06"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 xml:space="preserve"> </w:t>
      </w:r>
      <w:r w:rsidR="002D4A06"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(cyclohexane/</w:t>
      </w:r>
      <w:proofErr w:type="spellStart"/>
      <w:r w:rsidR="002D4A06"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EtOAc</w:t>
      </w:r>
      <w:proofErr w:type="spellEnd"/>
      <w:r w:rsidR="002D4A06"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: 8/2) 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1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H NMR (CDCl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, 400 MHz) </w:t>
      </w:r>
      <w:r w:rsidRPr="00572D93">
        <w:rPr>
          <w:rFonts w:ascii="Times New Roman" w:eastAsia="Times New Roman" w:hAnsi="Times New Roman" w:cs="Times New Roman"/>
          <w:i/>
          <w:iCs/>
          <w:sz w:val="28"/>
          <w:szCs w:val="20"/>
          <w:lang w:eastAsia="de-DE"/>
        </w:rPr>
        <w:t>δ</w:t>
      </w:r>
      <w:r w:rsidRPr="007B0642">
        <w:rPr>
          <w:rFonts w:ascii="Times New Roman" w:eastAsia="Times New Roman" w:hAnsi="Times New Roman" w:cs="Times New Roman"/>
          <w:i/>
          <w:iCs/>
          <w:sz w:val="28"/>
          <w:szCs w:val="20"/>
          <w:lang w:val="en-US" w:eastAsia="de-DE"/>
        </w:rPr>
        <w:t xml:space="preserve"> 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(ppm) = 2.46 (s, 3H, H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6.81 (d, 1H, J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-4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 15.9 Hz, H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7.26-7.61  (m, 3H, H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2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H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3,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H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4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 ,7.77 (d, 1H, J= 7.1 Hz, H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10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7.89 (d, 2H, J= 8.3 Hz, H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8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H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9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8.17 (d, 1H, J= 8.4 Hz, H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7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), 8.37 (d, 1H, J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4-3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= 15.9 Hz, H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4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). </w:t>
      </w:r>
      <w:r w:rsidRPr="007B0642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1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H</w:t>
      </w:r>
      <w:r w:rsidRPr="007B0642">
        <w:rPr>
          <w:rFonts w:ascii="Times New Roman" w:eastAsia="Times New Roman" w:hAnsi="Times New Roman" w:cs="Times New Roman"/>
          <w:bCs/>
          <w:i/>
          <w:sz w:val="28"/>
          <w:szCs w:val="20"/>
          <w:lang w:val="en-US" w:eastAsia="de-DE"/>
        </w:rPr>
        <w:t xml:space="preserve"> NMR data are in agreement with those previously reported </w:t>
      </w:r>
      <w:r w:rsidRPr="007B0642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[23].</w:t>
      </w:r>
      <w:r w:rsidRPr="007B0642">
        <w:rPr>
          <w:rFonts w:ascii="Times New Roman" w:eastAsia="Times New Roman" w:hAnsi="Times New Roman" w:cs="Times New Roman"/>
          <w:bCs/>
          <w:i/>
          <w:sz w:val="28"/>
          <w:szCs w:val="20"/>
          <w:vertAlign w:val="superscript"/>
          <w:lang w:val="en-US" w:eastAsia="de-DE"/>
        </w:rPr>
        <w:t xml:space="preserve">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GC/MS: method 80; </w:t>
      </w:r>
      <w:proofErr w:type="spell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t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R</w:t>
      </w:r>
      <w:proofErr w:type="spell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= 8.05 min, </w:t>
      </w:r>
      <w:r w:rsidRPr="00572D93">
        <w:rPr>
          <w:rFonts w:ascii="Times New Roman" w:eastAsia="Times New Roman" w:hAnsi="Times New Roman" w:cs="Times New Roman"/>
          <w:i/>
          <w:sz w:val="28"/>
          <w:szCs w:val="20"/>
          <w:lang w:val="en-US" w:eastAsia="de-DE"/>
        </w:rPr>
        <w:t>m/z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: [M</w:t>
      </w:r>
      <w:proofErr w:type="gramStart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proofErr w:type="gramEnd"/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 (196), 181 [M-C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, 153 [M-COCH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en-US" w:eastAsia="de-DE"/>
        </w:rPr>
        <w:t>3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]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perscript"/>
          <w:lang w:val="en-US" w:eastAsia="de-DE"/>
        </w:rPr>
        <w:t>+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 xml:space="preserve">. 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IR (ATR): </w:t>
      </w:r>
      <w:r>
        <w:rPr>
          <w:rFonts w:ascii="Times New Roman" w:eastAsia="Times New Roman" w:hAnsi="Times New Roman" w:cs="Times New Roman"/>
          <w:noProof/>
          <w:sz w:val="28"/>
          <w:szCs w:val="20"/>
          <w:lang w:eastAsia="fr-FR"/>
        </w:rPr>
        <w:drawing>
          <wp:inline distT="0" distB="0" distL="0" distR="0">
            <wp:extent cx="180975" cy="138430"/>
            <wp:effectExtent l="0" t="0" r="9525" b="0"/>
            <wp:docPr id="37" name="Image 37" descr="nyqu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 descr="nyquer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3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= 3049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2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2971 (ʋ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3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1668 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=O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 xml:space="preserve">), 1599, 1510 (ʋ 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ar=Car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, 778, 729 (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en-US" w:eastAsia="de-DE"/>
        </w:rPr>
        <w:t>δ</w:t>
      </w:r>
      <w:r w:rsidRPr="00572D93">
        <w:rPr>
          <w:rFonts w:ascii="Times New Roman" w:eastAsia="Times New Roman" w:hAnsi="Times New Roman" w:cs="Times New Roman"/>
          <w:sz w:val="28"/>
          <w:szCs w:val="20"/>
          <w:vertAlign w:val="subscript"/>
          <w:lang w:val="pt-BR" w:eastAsia="de-DE"/>
        </w:rPr>
        <w:t>csp2-H</w:t>
      </w:r>
      <w:r w:rsidRPr="00572D93">
        <w:rPr>
          <w:rFonts w:ascii="Times New Roman" w:eastAsia="Times New Roman" w:hAnsi="Times New Roman" w:cs="Times New Roman"/>
          <w:sz w:val="28"/>
          <w:szCs w:val="20"/>
          <w:lang w:val="pt-BR" w:eastAsia="de-DE"/>
        </w:rPr>
        <w:t>).</w:t>
      </w:r>
    </w:p>
    <w:p w:rsidR="00572D93" w:rsidRDefault="00572D93" w:rsidP="00D558CE">
      <w:pPr>
        <w:rPr>
          <w:lang w:val="pt-BR"/>
        </w:rPr>
      </w:pPr>
    </w:p>
    <w:p w:rsidR="005B2ABC" w:rsidRPr="00572D93" w:rsidRDefault="005B2ABC" w:rsidP="00D558CE">
      <w:pPr>
        <w:rPr>
          <w:lang w:val="pt-BR"/>
        </w:rPr>
      </w:pPr>
    </w:p>
    <w:sectPr w:rsidR="005B2ABC" w:rsidRPr="00572D93" w:rsidSect="007A79D6">
      <w:footerReference w:type="default" r:id="rId10"/>
      <w:pgSz w:w="11906" w:h="16838"/>
      <w:pgMar w:top="426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1A61" w:rsidRDefault="00241A61" w:rsidP="000F21B7">
      <w:pPr>
        <w:spacing w:after="0" w:line="240" w:lineRule="auto"/>
      </w:pPr>
      <w:r>
        <w:separator/>
      </w:r>
    </w:p>
  </w:endnote>
  <w:endnote w:type="continuationSeparator" w:id="0">
    <w:p w:rsidR="00241A61" w:rsidRDefault="00241A61" w:rsidP="000F2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30682444"/>
      <w:docPartObj>
        <w:docPartGallery w:val="Page Numbers (Bottom of Page)"/>
        <w:docPartUnique/>
      </w:docPartObj>
    </w:sdtPr>
    <w:sdtEndPr/>
    <w:sdtContent>
      <w:p w:rsidR="000F21B7" w:rsidRDefault="000F21B7">
        <w:pPr>
          <w:pStyle w:val="Pieddepage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CF4917">
          <w:rPr>
            <w:noProof/>
          </w:rPr>
          <w:t>1</w:t>
        </w:r>
        <w:r>
          <w:fldChar w:fldCharType="end"/>
        </w:r>
      </w:p>
    </w:sdtContent>
  </w:sdt>
  <w:p w:rsidR="000F21B7" w:rsidRDefault="000F21B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1A61" w:rsidRDefault="00241A61" w:rsidP="000F21B7">
      <w:pPr>
        <w:spacing w:after="0" w:line="240" w:lineRule="auto"/>
      </w:pPr>
      <w:r>
        <w:separator/>
      </w:r>
    </w:p>
  </w:footnote>
  <w:footnote w:type="continuationSeparator" w:id="0">
    <w:p w:rsidR="00241A61" w:rsidRDefault="00241A61" w:rsidP="000F21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200CB8"/>
    <w:multiLevelType w:val="hybridMultilevel"/>
    <w:tmpl w:val="8F3EEA10"/>
    <w:lvl w:ilvl="0" w:tplc="CF58DD84">
      <w:start w:val="5"/>
      <w:numFmt w:val="bullet"/>
      <w:lvlText w:val=""/>
      <w:lvlJc w:val="left"/>
      <w:pPr>
        <w:ind w:left="153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">
    <w:nsid w:val="2FF344B8"/>
    <w:multiLevelType w:val="hybridMultilevel"/>
    <w:tmpl w:val="ED986896"/>
    <w:lvl w:ilvl="0" w:tplc="CBC25D12">
      <w:start w:val="5"/>
      <w:numFmt w:val="bullet"/>
      <w:lvlText w:val=""/>
      <w:lvlJc w:val="left"/>
      <w:pPr>
        <w:ind w:left="573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29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1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3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5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7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9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1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33" w:hanging="360"/>
      </w:pPr>
      <w:rPr>
        <w:rFonts w:ascii="Wingdings" w:hAnsi="Wingdings" w:hint="default"/>
      </w:rPr>
    </w:lvl>
  </w:abstractNum>
  <w:abstractNum w:abstractNumId="2">
    <w:nsid w:val="466E37D6"/>
    <w:multiLevelType w:val="hybridMultilevel"/>
    <w:tmpl w:val="58C864F8"/>
    <w:lvl w:ilvl="0" w:tplc="A6FA507E">
      <w:start w:val="5"/>
      <w:numFmt w:val="bullet"/>
      <w:lvlText w:val=""/>
      <w:lvlJc w:val="left"/>
      <w:pPr>
        <w:ind w:left="-207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D6D"/>
    <w:rsid w:val="00012BF8"/>
    <w:rsid w:val="00036461"/>
    <w:rsid w:val="00037C01"/>
    <w:rsid w:val="00060149"/>
    <w:rsid w:val="00065802"/>
    <w:rsid w:val="00065B07"/>
    <w:rsid w:val="000949DB"/>
    <w:rsid w:val="000A13F8"/>
    <w:rsid w:val="000A7E90"/>
    <w:rsid w:val="000D6098"/>
    <w:rsid w:val="000E712A"/>
    <w:rsid w:val="000F21B7"/>
    <w:rsid w:val="000F348E"/>
    <w:rsid w:val="001241ED"/>
    <w:rsid w:val="00136488"/>
    <w:rsid w:val="0016363C"/>
    <w:rsid w:val="00182CA2"/>
    <w:rsid w:val="00191FA4"/>
    <w:rsid w:val="001D2A93"/>
    <w:rsid w:val="001E14CC"/>
    <w:rsid w:val="001E7A6B"/>
    <w:rsid w:val="00212A3F"/>
    <w:rsid w:val="00227BB0"/>
    <w:rsid w:val="00241A61"/>
    <w:rsid w:val="00251E04"/>
    <w:rsid w:val="00252F34"/>
    <w:rsid w:val="00260004"/>
    <w:rsid w:val="00273A04"/>
    <w:rsid w:val="002977DC"/>
    <w:rsid w:val="002A2100"/>
    <w:rsid w:val="002D1DC1"/>
    <w:rsid w:val="002D4A06"/>
    <w:rsid w:val="002F023E"/>
    <w:rsid w:val="0031636C"/>
    <w:rsid w:val="00346E21"/>
    <w:rsid w:val="00365F12"/>
    <w:rsid w:val="003871D4"/>
    <w:rsid w:val="00395CCC"/>
    <w:rsid w:val="003A3B82"/>
    <w:rsid w:val="003B5D41"/>
    <w:rsid w:val="003F070C"/>
    <w:rsid w:val="00403A48"/>
    <w:rsid w:val="00404D16"/>
    <w:rsid w:val="004105CC"/>
    <w:rsid w:val="00424ED8"/>
    <w:rsid w:val="00457D6D"/>
    <w:rsid w:val="00496EB7"/>
    <w:rsid w:val="004A09A7"/>
    <w:rsid w:val="004A0C69"/>
    <w:rsid w:val="004B5E71"/>
    <w:rsid w:val="004C39D1"/>
    <w:rsid w:val="004D3571"/>
    <w:rsid w:val="004E6276"/>
    <w:rsid w:val="004F50AD"/>
    <w:rsid w:val="005546F4"/>
    <w:rsid w:val="005665D8"/>
    <w:rsid w:val="0056705B"/>
    <w:rsid w:val="00572D93"/>
    <w:rsid w:val="0059015C"/>
    <w:rsid w:val="005925F5"/>
    <w:rsid w:val="00595FAD"/>
    <w:rsid w:val="005B2ABC"/>
    <w:rsid w:val="005D2914"/>
    <w:rsid w:val="005D54CF"/>
    <w:rsid w:val="005E4931"/>
    <w:rsid w:val="00611765"/>
    <w:rsid w:val="006B5DB5"/>
    <w:rsid w:val="006C24EA"/>
    <w:rsid w:val="006C2E1F"/>
    <w:rsid w:val="006D29D4"/>
    <w:rsid w:val="006E3A6D"/>
    <w:rsid w:val="00712E33"/>
    <w:rsid w:val="007138C2"/>
    <w:rsid w:val="0073361C"/>
    <w:rsid w:val="007400B3"/>
    <w:rsid w:val="007A291C"/>
    <w:rsid w:val="007A63BB"/>
    <w:rsid w:val="007A79D6"/>
    <w:rsid w:val="007B0642"/>
    <w:rsid w:val="007B0C9C"/>
    <w:rsid w:val="007D4D5F"/>
    <w:rsid w:val="007F3783"/>
    <w:rsid w:val="00802882"/>
    <w:rsid w:val="00820B96"/>
    <w:rsid w:val="008334A8"/>
    <w:rsid w:val="008714B4"/>
    <w:rsid w:val="00876AB4"/>
    <w:rsid w:val="00877765"/>
    <w:rsid w:val="00892FD7"/>
    <w:rsid w:val="00896388"/>
    <w:rsid w:val="008B3BB6"/>
    <w:rsid w:val="008B4887"/>
    <w:rsid w:val="008D56FA"/>
    <w:rsid w:val="008D789D"/>
    <w:rsid w:val="008E4886"/>
    <w:rsid w:val="008E535E"/>
    <w:rsid w:val="008E5DF5"/>
    <w:rsid w:val="00900032"/>
    <w:rsid w:val="0093109B"/>
    <w:rsid w:val="00931B23"/>
    <w:rsid w:val="00952EBE"/>
    <w:rsid w:val="00954B78"/>
    <w:rsid w:val="0095679C"/>
    <w:rsid w:val="00977301"/>
    <w:rsid w:val="009978A2"/>
    <w:rsid w:val="009A3367"/>
    <w:rsid w:val="009C7D80"/>
    <w:rsid w:val="009D0544"/>
    <w:rsid w:val="009D0BF4"/>
    <w:rsid w:val="009E7A96"/>
    <w:rsid w:val="00A2173F"/>
    <w:rsid w:val="00A21D86"/>
    <w:rsid w:val="00A42C97"/>
    <w:rsid w:val="00A50E2D"/>
    <w:rsid w:val="00A55A3F"/>
    <w:rsid w:val="00A72D4E"/>
    <w:rsid w:val="00A806B1"/>
    <w:rsid w:val="00A87561"/>
    <w:rsid w:val="00AA13AB"/>
    <w:rsid w:val="00AA24D7"/>
    <w:rsid w:val="00AB3166"/>
    <w:rsid w:val="00AB601E"/>
    <w:rsid w:val="00AE7609"/>
    <w:rsid w:val="00AF5EDD"/>
    <w:rsid w:val="00B5686D"/>
    <w:rsid w:val="00B6058C"/>
    <w:rsid w:val="00B81834"/>
    <w:rsid w:val="00B838CC"/>
    <w:rsid w:val="00BA6FCF"/>
    <w:rsid w:val="00BE618C"/>
    <w:rsid w:val="00BE79BF"/>
    <w:rsid w:val="00BF323E"/>
    <w:rsid w:val="00C116BA"/>
    <w:rsid w:val="00C427F4"/>
    <w:rsid w:val="00C5074D"/>
    <w:rsid w:val="00C54354"/>
    <w:rsid w:val="00C8104C"/>
    <w:rsid w:val="00C928F2"/>
    <w:rsid w:val="00C9507F"/>
    <w:rsid w:val="00CA5DA8"/>
    <w:rsid w:val="00CD59F4"/>
    <w:rsid w:val="00CF4917"/>
    <w:rsid w:val="00D0734E"/>
    <w:rsid w:val="00D1736E"/>
    <w:rsid w:val="00D51D35"/>
    <w:rsid w:val="00D558CE"/>
    <w:rsid w:val="00D57664"/>
    <w:rsid w:val="00D7458F"/>
    <w:rsid w:val="00D91243"/>
    <w:rsid w:val="00DC269C"/>
    <w:rsid w:val="00E06B88"/>
    <w:rsid w:val="00E135E0"/>
    <w:rsid w:val="00E31F51"/>
    <w:rsid w:val="00E44E5D"/>
    <w:rsid w:val="00E733CA"/>
    <w:rsid w:val="00E82CD3"/>
    <w:rsid w:val="00EA11E8"/>
    <w:rsid w:val="00EC5DCC"/>
    <w:rsid w:val="00ED76E4"/>
    <w:rsid w:val="00F10237"/>
    <w:rsid w:val="00F35C77"/>
    <w:rsid w:val="00F975C4"/>
    <w:rsid w:val="00FB4BC0"/>
    <w:rsid w:val="00FC3D64"/>
    <w:rsid w:val="00FD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896388"/>
    <w:pPr>
      <w:spacing w:after="0" w:line="280" w:lineRule="exact"/>
      <w:jc w:val="center"/>
    </w:pPr>
    <w:rPr>
      <w:rFonts w:ascii="Arial" w:eastAsia="Times New Roman" w:hAnsi="Arial" w:cs="Times New Roman"/>
      <w:sz w:val="20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rsid w:val="00896388"/>
    <w:rPr>
      <w:rFonts w:ascii="Arial" w:eastAsia="Times New Roman" w:hAnsi="Arial" w:cs="Times New Roman"/>
      <w:sz w:val="20"/>
      <w:szCs w:val="24"/>
      <w:lang w:val="en-GB" w:eastAsia="fr-FR"/>
    </w:rPr>
  </w:style>
  <w:style w:type="character" w:customStyle="1" w:styleId="hps">
    <w:name w:val="hps"/>
    <w:rsid w:val="00896388"/>
  </w:style>
  <w:style w:type="paragraph" w:customStyle="1" w:styleId="BCAuthorAddress">
    <w:name w:val="BC_Author_Address"/>
    <w:basedOn w:val="Normal"/>
    <w:next w:val="Normal"/>
    <w:rsid w:val="00896388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896388"/>
    <w:rPr>
      <w:color w:val="0563C1" w:themeColor="hyperlink"/>
      <w:u w:val="single"/>
    </w:rPr>
  </w:style>
  <w:style w:type="paragraph" w:customStyle="1" w:styleId="TAMainText">
    <w:name w:val="TA_Main_Text"/>
    <w:basedOn w:val="Normal"/>
    <w:rsid w:val="00D91243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PrformatHTML">
    <w:name w:val="HTML Preformatted"/>
    <w:basedOn w:val="Normal"/>
    <w:link w:val="PrformatHTMLCar"/>
    <w:rsid w:val="00D912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20" w:line="360" w:lineRule="auto"/>
      <w:ind w:firstLine="144"/>
      <w:jc w:val="both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rsid w:val="00D91243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BATitle">
    <w:name w:val="BA_Title"/>
    <w:basedOn w:val="Normal"/>
    <w:next w:val="Normal"/>
    <w:rsid w:val="00D9124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Normal"/>
    <w:rsid w:val="00D9124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0F21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F21B7"/>
  </w:style>
  <w:style w:type="paragraph" w:styleId="Pieddepage">
    <w:name w:val="footer"/>
    <w:basedOn w:val="Normal"/>
    <w:link w:val="PieddepageCar"/>
    <w:uiPriority w:val="99"/>
    <w:unhideWhenUsed/>
    <w:rsid w:val="000F21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F21B7"/>
  </w:style>
  <w:style w:type="paragraph" w:styleId="Textedebulles">
    <w:name w:val="Balloon Text"/>
    <w:basedOn w:val="Normal"/>
    <w:link w:val="TextedebullesCar"/>
    <w:uiPriority w:val="99"/>
    <w:semiHidden/>
    <w:unhideWhenUsed/>
    <w:rsid w:val="006C24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24EA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212A3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896388"/>
    <w:pPr>
      <w:spacing w:after="0" w:line="280" w:lineRule="exact"/>
      <w:jc w:val="center"/>
    </w:pPr>
    <w:rPr>
      <w:rFonts w:ascii="Arial" w:eastAsia="Times New Roman" w:hAnsi="Arial" w:cs="Times New Roman"/>
      <w:sz w:val="20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rsid w:val="00896388"/>
    <w:rPr>
      <w:rFonts w:ascii="Arial" w:eastAsia="Times New Roman" w:hAnsi="Arial" w:cs="Times New Roman"/>
      <w:sz w:val="20"/>
      <w:szCs w:val="24"/>
      <w:lang w:val="en-GB" w:eastAsia="fr-FR"/>
    </w:rPr>
  </w:style>
  <w:style w:type="character" w:customStyle="1" w:styleId="hps">
    <w:name w:val="hps"/>
    <w:rsid w:val="00896388"/>
  </w:style>
  <w:style w:type="paragraph" w:customStyle="1" w:styleId="BCAuthorAddress">
    <w:name w:val="BC_Author_Address"/>
    <w:basedOn w:val="Normal"/>
    <w:next w:val="Normal"/>
    <w:rsid w:val="00896388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896388"/>
    <w:rPr>
      <w:color w:val="0563C1" w:themeColor="hyperlink"/>
      <w:u w:val="single"/>
    </w:rPr>
  </w:style>
  <w:style w:type="paragraph" w:customStyle="1" w:styleId="TAMainText">
    <w:name w:val="TA_Main_Text"/>
    <w:basedOn w:val="Normal"/>
    <w:rsid w:val="00D91243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PrformatHTML">
    <w:name w:val="HTML Preformatted"/>
    <w:basedOn w:val="Normal"/>
    <w:link w:val="PrformatHTMLCar"/>
    <w:rsid w:val="00D912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20" w:line="360" w:lineRule="auto"/>
      <w:ind w:firstLine="144"/>
      <w:jc w:val="both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rsid w:val="00D91243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BATitle">
    <w:name w:val="BA_Title"/>
    <w:basedOn w:val="Normal"/>
    <w:next w:val="Normal"/>
    <w:rsid w:val="00D9124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Normal"/>
    <w:rsid w:val="00D9124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0F21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F21B7"/>
  </w:style>
  <w:style w:type="paragraph" w:styleId="Pieddepage">
    <w:name w:val="footer"/>
    <w:basedOn w:val="Normal"/>
    <w:link w:val="PieddepageCar"/>
    <w:uiPriority w:val="99"/>
    <w:unhideWhenUsed/>
    <w:rsid w:val="000F21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F21B7"/>
  </w:style>
  <w:style w:type="paragraph" w:styleId="Textedebulles">
    <w:name w:val="Balloon Text"/>
    <w:basedOn w:val="Normal"/>
    <w:link w:val="TextedebullesCar"/>
    <w:uiPriority w:val="99"/>
    <w:semiHidden/>
    <w:unhideWhenUsed/>
    <w:rsid w:val="006C24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24EA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212A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240745-DCF5-4A7E-872B-692907D6D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38</Words>
  <Characters>9560</Characters>
  <Application>Microsoft Office Word</Application>
  <DocSecurity>0</DocSecurity>
  <Lines>79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</dc:creator>
  <cp:lastModifiedBy>Maité</cp:lastModifiedBy>
  <cp:revision>2</cp:revision>
  <dcterms:created xsi:type="dcterms:W3CDTF">2015-05-06T07:59:00Z</dcterms:created>
  <dcterms:modified xsi:type="dcterms:W3CDTF">2015-05-06T07:59:00Z</dcterms:modified>
</cp:coreProperties>
</file>